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B99E3" w14:textId="2A5AAD68" w:rsidR="00D33DCC" w:rsidRPr="008C0AC8" w:rsidRDefault="00D33DCC" w:rsidP="00D33DCC">
      <w:pPr>
        <w:rPr>
          <w:rFonts w:ascii="Helvetica" w:hAnsi="Helvetica"/>
          <w:b/>
        </w:rPr>
      </w:pPr>
      <w:r w:rsidRPr="008C0AC8">
        <w:rPr>
          <w:rFonts w:ascii="Helvetica" w:hAnsi="Helvetica"/>
          <w:b/>
        </w:rPr>
        <w:t xml:space="preserve">S4 Table. Preferred communication channels and persons for health-related information and decision making among men and women with newly diagnosed tuberculosis in Lusaka, Zambia. </w:t>
      </w:r>
      <w:r w:rsidRPr="008C0AC8">
        <w:rPr>
          <w:rFonts w:ascii="Helvetica" w:hAnsi="Helvetica"/>
          <w:bCs/>
        </w:rPr>
        <w:t>Values represent adjusted predicted probabilities and associated 95% confidence intervals.</w:t>
      </w:r>
    </w:p>
    <w:tbl>
      <w:tblPr>
        <w:tblStyle w:val="TableGrid"/>
        <w:tblW w:w="10615" w:type="dxa"/>
        <w:tblLook w:val="04A0" w:firstRow="1" w:lastRow="0" w:firstColumn="1" w:lastColumn="0" w:noHBand="0" w:noVBand="1"/>
      </w:tblPr>
      <w:tblGrid>
        <w:gridCol w:w="3865"/>
        <w:gridCol w:w="1890"/>
        <w:gridCol w:w="1620"/>
        <w:gridCol w:w="1620"/>
        <w:gridCol w:w="1620"/>
      </w:tblGrid>
      <w:tr w:rsidR="006F1239" w:rsidRPr="008C0AC8" w14:paraId="00B40AA6" w14:textId="77777777" w:rsidTr="006F1239">
        <w:trPr>
          <w:trHeight w:val="269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AEB5B55" w14:textId="77777777" w:rsidR="00D33DCC" w:rsidRPr="008C0AC8" w:rsidRDefault="00D33DCC" w:rsidP="00824EF6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21B7265" w14:textId="77777777" w:rsidR="00D33DCC" w:rsidRPr="008C0AC8" w:rsidRDefault="00D33DCC" w:rsidP="00824EF6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8C0AC8">
              <w:rPr>
                <w:rFonts w:ascii="Helvetica" w:hAnsi="Helvetica"/>
                <w:b/>
                <w:sz w:val="20"/>
                <w:szCs w:val="20"/>
              </w:rPr>
              <w:t>Overall</w:t>
            </w:r>
          </w:p>
          <w:p w14:paraId="72004E1A" w14:textId="77777777" w:rsidR="00D33DCC" w:rsidRPr="008C0AC8" w:rsidRDefault="00D33DCC" w:rsidP="00824EF6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</w:p>
          <w:p w14:paraId="10C12B3E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b/>
                <w:sz w:val="20"/>
                <w:szCs w:val="20"/>
              </w:rPr>
              <w:t>(95%CI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DA4B460" w14:textId="77777777" w:rsidR="00D33DCC" w:rsidRPr="008C0AC8" w:rsidRDefault="00D33DCC" w:rsidP="00824EF6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8C0AC8">
              <w:rPr>
                <w:rFonts w:ascii="Helvetica" w:hAnsi="Helvetica"/>
                <w:b/>
                <w:sz w:val="20"/>
                <w:szCs w:val="20"/>
              </w:rPr>
              <w:t xml:space="preserve">Male </w:t>
            </w:r>
          </w:p>
          <w:p w14:paraId="12A8B253" w14:textId="77777777" w:rsidR="00D33DCC" w:rsidRPr="008C0AC8" w:rsidRDefault="00D33DCC" w:rsidP="00824EF6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</w:p>
          <w:p w14:paraId="6CCDDFC2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b/>
                <w:sz w:val="20"/>
                <w:szCs w:val="20"/>
              </w:rPr>
              <w:t>(95%CI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10E0BDD" w14:textId="77777777" w:rsidR="00D33DCC" w:rsidRPr="008C0AC8" w:rsidRDefault="00D33DCC" w:rsidP="00824EF6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8C0AC8">
              <w:rPr>
                <w:rFonts w:ascii="Helvetica" w:hAnsi="Helvetica"/>
                <w:b/>
                <w:sz w:val="20"/>
                <w:szCs w:val="20"/>
              </w:rPr>
              <w:t>Female</w:t>
            </w:r>
          </w:p>
          <w:p w14:paraId="02E9F6D4" w14:textId="77777777" w:rsidR="00D33DCC" w:rsidRPr="008C0AC8" w:rsidRDefault="00D33DCC" w:rsidP="00824EF6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</w:p>
          <w:p w14:paraId="64AED8D0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b/>
                <w:sz w:val="20"/>
                <w:szCs w:val="20"/>
              </w:rPr>
              <w:t>(95%CI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2C08D71" w14:textId="0BE14593" w:rsidR="00D33DCC" w:rsidRPr="008C0AC8" w:rsidRDefault="00D33DCC" w:rsidP="00824EF6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8C0AC8">
              <w:rPr>
                <w:rFonts w:ascii="Helvetica" w:hAnsi="Helvetica"/>
                <w:b/>
                <w:sz w:val="20"/>
                <w:szCs w:val="20"/>
              </w:rPr>
              <w:t>Gender-specific difference</w:t>
            </w:r>
            <w:r w:rsidR="00BB5276">
              <w:rPr>
                <w:rFonts w:ascii="Helvetica" w:hAnsi="Helvetica"/>
                <w:b/>
                <w:sz w:val="20"/>
                <w:szCs w:val="20"/>
              </w:rPr>
              <w:t>*</w:t>
            </w:r>
          </w:p>
          <w:p w14:paraId="4FFEE56B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b/>
                <w:sz w:val="20"/>
                <w:szCs w:val="20"/>
              </w:rPr>
              <w:t>(95%CI)</w:t>
            </w:r>
          </w:p>
        </w:tc>
      </w:tr>
      <w:tr w:rsidR="006F1239" w:rsidRPr="008C0AC8" w14:paraId="05D7B84B" w14:textId="77777777" w:rsidTr="006F1239">
        <w:trPr>
          <w:trHeight w:val="269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092E71" w14:textId="77777777" w:rsidR="00D33DCC" w:rsidRPr="008C0AC8" w:rsidRDefault="00D33DCC" w:rsidP="00824EF6">
            <w:pPr>
              <w:rPr>
                <w:rFonts w:ascii="Helvetica" w:hAnsi="Helvetica" w:cs="Arial"/>
                <w:b/>
                <w:color w:val="000000" w:themeColor="text1"/>
                <w:sz w:val="20"/>
                <w:szCs w:val="20"/>
              </w:rPr>
            </w:pPr>
            <w:r w:rsidRPr="008C0AC8">
              <w:rPr>
                <w:rFonts w:ascii="Helvetica" w:hAnsi="Helvetica" w:cs="Arial"/>
                <w:b/>
                <w:color w:val="000000" w:themeColor="text1"/>
                <w:sz w:val="20"/>
                <w:szCs w:val="20"/>
              </w:rPr>
              <w:t>What are the best channels to reach you with health-related information?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475800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07F11F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BA10E5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270AD7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</w:tr>
      <w:tr w:rsidR="006F1239" w:rsidRPr="008C0AC8" w14:paraId="3785C3D6" w14:textId="77777777" w:rsidTr="006F1239">
        <w:trPr>
          <w:trHeight w:val="269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FC5D516" w14:textId="77777777" w:rsidR="00D33DCC" w:rsidRPr="008C0AC8" w:rsidRDefault="00D33DCC" w:rsidP="00824EF6">
            <w:pPr>
              <w:rPr>
                <w:rFonts w:ascii="Helvetica" w:hAnsi="Helvetica" w:cs="Arial"/>
                <w:b/>
                <w:color w:val="000000" w:themeColor="text1"/>
                <w:sz w:val="20"/>
                <w:szCs w:val="20"/>
              </w:rPr>
            </w:pPr>
            <w:r w:rsidRPr="008C0AC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Plays in the community 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8C7D8B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96.2 (94.4, 98.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B8FB16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97.7 (95.9, 99.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8560AB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93.3 (88.8, 97.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DA6C9E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4.4 (-5.4, 9.4)</w:t>
            </w:r>
          </w:p>
        </w:tc>
      </w:tr>
      <w:tr w:rsidR="006F1239" w:rsidRPr="008C0AC8" w14:paraId="29DBAA71" w14:textId="77777777" w:rsidTr="006F1239">
        <w:trPr>
          <w:trHeight w:val="269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B6CBCD" w14:textId="77777777" w:rsidR="00D33DCC" w:rsidRPr="008C0AC8" w:rsidRDefault="00D33DCC" w:rsidP="00824EF6">
            <w:pPr>
              <w:rPr>
                <w:rFonts w:ascii="Helvetica" w:hAnsi="Helvetica" w:cs="Arial"/>
                <w:b/>
                <w:color w:val="000000" w:themeColor="text1"/>
                <w:sz w:val="20"/>
                <w:szCs w:val="20"/>
              </w:rPr>
            </w:pPr>
            <w:r w:rsidRPr="008C0AC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Brochures 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B52FE4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94.1 (80.8, 87.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FB356A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84.7 (80.2, 89.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3CF974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83.2 (77.1, 89.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3A97BA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1.5 (-6.6, 9.6)</w:t>
            </w:r>
          </w:p>
        </w:tc>
      </w:tr>
      <w:tr w:rsidR="006F1239" w:rsidRPr="008C0AC8" w14:paraId="13A1C6D2" w14:textId="77777777" w:rsidTr="006F1239">
        <w:trPr>
          <w:trHeight w:val="269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266BDE" w14:textId="77777777" w:rsidR="00D33DCC" w:rsidRPr="008C0AC8" w:rsidRDefault="00D33DCC" w:rsidP="00824EF6">
            <w:pPr>
              <w:rPr>
                <w:rFonts w:ascii="Helvetica" w:hAnsi="Helvetica" w:cs="Arial"/>
                <w:b/>
                <w:color w:val="000000" w:themeColor="text1"/>
                <w:sz w:val="20"/>
                <w:szCs w:val="20"/>
              </w:rPr>
            </w:pPr>
            <w:r w:rsidRPr="008C0AC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Radio 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05140B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86.1 (83.1, 89.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DEAF28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86.4 (82.3, 90.6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F25E1B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85.7 (80.1, 91.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112414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0.8 (-6.7, 8.2)</w:t>
            </w:r>
          </w:p>
        </w:tc>
      </w:tr>
      <w:tr w:rsidR="006F1239" w:rsidRPr="008C0AC8" w14:paraId="2BE490F5" w14:textId="77777777" w:rsidTr="006F1239">
        <w:trPr>
          <w:trHeight w:val="269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551891" w14:textId="77777777" w:rsidR="00D33DCC" w:rsidRPr="008C0AC8" w:rsidRDefault="00D33DCC" w:rsidP="00824EF6">
            <w:pPr>
              <w:rPr>
                <w:rFonts w:ascii="Helvetica" w:hAnsi="Helvetica" w:cs="Arial"/>
                <w:b/>
                <w:color w:val="000000" w:themeColor="text1"/>
                <w:sz w:val="20"/>
                <w:szCs w:val="20"/>
              </w:rPr>
            </w:pPr>
            <w:r w:rsidRPr="008C0AC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TV 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9C47F2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84.4 (81.3, 87.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80DD83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81.6 (77.2, 86.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BED92F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88.6 (83.9, 93.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9EBDCF" w14:textId="77777777" w:rsidR="00D33DCC" w:rsidRPr="00BB5276" w:rsidRDefault="00D33DCC" w:rsidP="00824EF6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</w:pPr>
            <w:r w:rsidRPr="00BB5276"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  <w:t>-7.0 (-13.8, -0.1)</w:t>
            </w:r>
          </w:p>
        </w:tc>
      </w:tr>
      <w:tr w:rsidR="006F1239" w:rsidRPr="008C0AC8" w14:paraId="052F53DE" w14:textId="77777777" w:rsidTr="006F1239">
        <w:trPr>
          <w:trHeight w:val="269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A99CA10" w14:textId="77777777" w:rsidR="00D33DCC" w:rsidRPr="008C0AC8" w:rsidRDefault="00D33DCC" w:rsidP="00824EF6">
            <w:pPr>
              <w:rPr>
                <w:rFonts w:ascii="Helvetica" w:hAnsi="Helvetica" w:cs="Arial"/>
                <w:b/>
                <w:color w:val="000000" w:themeColor="text1"/>
                <w:sz w:val="20"/>
                <w:szCs w:val="20"/>
              </w:rPr>
            </w:pPr>
            <w:r w:rsidRPr="008C0AC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Billboard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E9B774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79.1 (75.5, 82.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2FCFDB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80.3 (75.7, 84.9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45E1FE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76.9 (70.1, 83.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FBBA84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3.5 (-5.2, 12.1)</w:t>
            </w:r>
          </w:p>
        </w:tc>
      </w:tr>
      <w:tr w:rsidR="006F1239" w:rsidRPr="008C0AC8" w14:paraId="7AAC492D" w14:textId="77777777" w:rsidTr="006F1239">
        <w:trPr>
          <w:trHeight w:val="269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B10D12" w14:textId="77777777" w:rsidR="00D33DCC" w:rsidRPr="008C0AC8" w:rsidRDefault="00D33DCC" w:rsidP="00824EF6">
            <w:pPr>
              <w:rPr>
                <w:rFonts w:ascii="Helvetica" w:hAnsi="Helvetica" w:cs="Arial"/>
                <w:b/>
                <w:color w:val="000000" w:themeColor="text1"/>
                <w:sz w:val="20"/>
                <w:szCs w:val="20"/>
              </w:rPr>
            </w:pPr>
            <w:r w:rsidRPr="008C0AC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Social media 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4F1F77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72.3 (68.3, 76.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76ED5A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74.2 (69.2, 79.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7C565C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68.1 (59.7, 76.6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09D7E6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6.0 (-4.3, 16.4)</w:t>
            </w:r>
          </w:p>
        </w:tc>
      </w:tr>
      <w:tr w:rsidR="006F1239" w:rsidRPr="008C0AC8" w14:paraId="131EC563" w14:textId="77777777" w:rsidTr="006F1239">
        <w:trPr>
          <w:trHeight w:val="269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802D26" w14:textId="77777777" w:rsidR="00D33DCC" w:rsidRPr="008C0AC8" w:rsidRDefault="00D33DCC" w:rsidP="00824EF6">
            <w:pPr>
              <w:rPr>
                <w:rFonts w:ascii="Helvetica" w:hAnsi="Helvetica" w:cs="Arial"/>
                <w:b/>
                <w:color w:val="000000" w:themeColor="text1"/>
                <w:sz w:val="20"/>
                <w:szCs w:val="20"/>
              </w:rPr>
            </w:pPr>
            <w:r w:rsidRPr="008C0AC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Newspapers/magazines 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50D090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62.0 (57.4, 66.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5E0245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63.9 (58.2, 69.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8A08BA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57.8 (48.7, 66.9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7DA48E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6.1 (-5.2, 17.4)</w:t>
            </w:r>
          </w:p>
        </w:tc>
      </w:tr>
      <w:tr w:rsidR="006F1239" w:rsidRPr="008C0AC8" w14:paraId="032030CB" w14:textId="77777777" w:rsidTr="006F1239">
        <w:trPr>
          <w:trHeight w:val="269"/>
        </w:trPr>
        <w:tc>
          <w:tcPr>
            <w:tcW w:w="3865" w:type="dxa"/>
            <w:shd w:val="clear" w:color="auto" w:fill="D9D9D9" w:themeFill="background1" w:themeFillShade="D9"/>
          </w:tcPr>
          <w:p w14:paraId="1E872CBA" w14:textId="77777777" w:rsidR="00D33DCC" w:rsidRPr="008C0AC8" w:rsidRDefault="00D33DCC" w:rsidP="00824EF6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8C0AC8">
              <w:rPr>
                <w:rFonts w:ascii="Helvetica" w:hAnsi="Helvetica" w:cs="Arial"/>
                <w:b/>
                <w:color w:val="000000" w:themeColor="text1"/>
                <w:sz w:val="20"/>
                <w:szCs w:val="20"/>
              </w:rPr>
              <w:t>Person(s) who influence health decisions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42CB932B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D9A9EC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37587948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5831A1FC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</w:tr>
      <w:tr w:rsidR="006F1239" w:rsidRPr="008C0AC8" w14:paraId="64D1B69C" w14:textId="77777777" w:rsidTr="006F1239">
        <w:trPr>
          <w:trHeight w:val="269"/>
        </w:trPr>
        <w:tc>
          <w:tcPr>
            <w:tcW w:w="3865" w:type="dxa"/>
            <w:shd w:val="clear" w:color="auto" w:fill="D9D9D9" w:themeFill="background1" w:themeFillShade="D9"/>
          </w:tcPr>
          <w:p w14:paraId="04FC92F9" w14:textId="77777777" w:rsidR="00D33DCC" w:rsidRPr="008C0AC8" w:rsidRDefault="00D33DCC" w:rsidP="00824EF6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8C0AC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Nobody (only myself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689F08EA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32.7 (28.8. 36.6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3825DB28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37.9 (32.9, 43.0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1F555624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23.8 (32.9, 43.0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27D656EE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14.1 (5.8, 22.4)</w:t>
            </w:r>
          </w:p>
        </w:tc>
      </w:tr>
      <w:tr w:rsidR="006F1239" w:rsidRPr="008C0AC8" w14:paraId="3F8C599E" w14:textId="77777777" w:rsidTr="006F1239">
        <w:trPr>
          <w:trHeight w:val="269"/>
        </w:trPr>
        <w:tc>
          <w:tcPr>
            <w:tcW w:w="3865" w:type="dxa"/>
            <w:shd w:val="clear" w:color="auto" w:fill="FFFFFF" w:themeFill="background1"/>
          </w:tcPr>
          <w:p w14:paraId="5C5769D1" w14:textId="77777777" w:rsidR="00D33DCC" w:rsidRPr="008C0AC8" w:rsidRDefault="00D33DCC" w:rsidP="00824EF6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8C0AC8">
              <w:rPr>
                <w:rFonts w:ascii="Helvetica" w:hAnsi="Helvetica" w:cs="Arial"/>
                <w:b/>
                <w:color w:val="000000" w:themeColor="text1"/>
                <w:sz w:val="20"/>
                <w:szCs w:val="20"/>
              </w:rPr>
              <w:t>If someone influences your health decisions, who?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20836D64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6D084F78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2DDACFF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3D429CF6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</w:p>
        </w:tc>
      </w:tr>
      <w:tr w:rsidR="006F1239" w:rsidRPr="008C0AC8" w14:paraId="2D4CB4A7" w14:textId="77777777" w:rsidTr="006F1239">
        <w:trPr>
          <w:trHeight w:val="296"/>
        </w:trPr>
        <w:tc>
          <w:tcPr>
            <w:tcW w:w="3865" w:type="dxa"/>
            <w:shd w:val="clear" w:color="auto" w:fill="FFFFFF" w:themeFill="background1"/>
          </w:tcPr>
          <w:p w14:paraId="0656CA7C" w14:textId="77777777" w:rsidR="00D33DCC" w:rsidRPr="008C0AC8" w:rsidRDefault="00D33DCC" w:rsidP="00824EF6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8C0AC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Other family members 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AA2A07B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93.3 (90.5, 96.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F379AE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94.2 (91.1, 97.3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268FF0BD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89.7 (81.0, 98.3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B13450B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4.5 (-5.0, 14.1)</w:t>
            </w:r>
          </w:p>
        </w:tc>
      </w:tr>
      <w:tr w:rsidR="006F1239" w:rsidRPr="008C0AC8" w14:paraId="2E4E19E2" w14:textId="77777777" w:rsidTr="006F1239">
        <w:trPr>
          <w:trHeight w:val="269"/>
        </w:trPr>
        <w:tc>
          <w:tcPr>
            <w:tcW w:w="3865" w:type="dxa"/>
            <w:shd w:val="clear" w:color="auto" w:fill="FFFFFF" w:themeFill="background1"/>
          </w:tcPr>
          <w:p w14:paraId="72BB35AB" w14:textId="77777777" w:rsidR="00D33DCC" w:rsidRPr="008C0AC8" w:rsidRDefault="00D33DCC" w:rsidP="00824EF6">
            <w:pPr>
              <w:rPr>
                <w:rFonts w:ascii="Helvetica" w:hAnsi="Helvetica" w:cs="Arial"/>
                <w:b/>
                <w:color w:val="000000" w:themeColor="text1"/>
                <w:sz w:val="20"/>
                <w:szCs w:val="20"/>
              </w:rPr>
            </w:pPr>
            <w:r w:rsidRPr="008C0AC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Friends 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306DA82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71.9 (66.8, 77.1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8F96A99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73.0 (66.7, 79.3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637B19FD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69.1 (57.7, 80.5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4A0F7C6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3.9 (-10.0, 17.8)</w:t>
            </w:r>
          </w:p>
        </w:tc>
      </w:tr>
      <w:tr w:rsidR="006F1239" w:rsidRPr="008C0AC8" w14:paraId="615EDB65" w14:textId="77777777" w:rsidTr="006F1239">
        <w:trPr>
          <w:trHeight w:val="269"/>
        </w:trPr>
        <w:tc>
          <w:tcPr>
            <w:tcW w:w="3865" w:type="dxa"/>
            <w:shd w:val="clear" w:color="auto" w:fill="FFFFFF" w:themeFill="background1"/>
          </w:tcPr>
          <w:p w14:paraId="0543BA5D" w14:textId="77777777" w:rsidR="00D33DCC" w:rsidRPr="008C0AC8" w:rsidRDefault="00D33DCC" w:rsidP="00824EF6">
            <w:pPr>
              <w:rPr>
                <w:rFonts w:ascii="Helvetica" w:hAnsi="Helvetica" w:cs="Arial"/>
                <w:b/>
                <w:color w:val="000000" w:themeColor="text1"/>
                <w:sz w:val="20"/>
                <w:szCs w:val="20"/>
              </w:rPr>
            </w:pPr>
            <w:r w:rsidRPr="008C0AC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Healthcare workers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2512B4C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63.7 (58.8, 68.5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4EF6CE36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57.7 (46.7, 68.6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6D51D205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65.6 (59.9, 71.4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6F2F2F0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-8.0 (-21.0, 5.1)</w:t>
            </w:r>
          </w:p>
        </w:tc>
      </w:tr>
      <w:tr w:rsidR="006F1239" w:rsidRPr="008C0AC8" w14:paraId="4E5CEB74" w14:textId="77777777" w:rsidTr="006F1239">
        <w:trPr>
          <w:trHeight w:val="269"/>
        </w:trPr>
        <w:tc>
          <w:tcPr>
            <w:tcW w:w="3865" w:type="dxa"/>
            <w:shd w:val="clear" w:color="auto" w:fill="FFFFFF" w:themeFill="background1"/>
          </w:tcPr>
          <w:p w14:paraId="0F13956D" w14:textId="77777777" w:rsidR="00D33DCC" w:rsidRPr="008C0AC8" w:rsidRDefault="00D33DCC" w:rsidP="00824EF6">
            <w:pPr>
              <w:rPr>
                <w:rFonts w:ascii="Helvetica" w:hAnsi="Helvetica" w:cs="Arial"/>
                <w:b/>
                <w:color w:val="000000" w:themeColor="text1"/>
                <w:sz w:val="20"/>
                <w:szCs w:val="20"/>
              </w:rPr>
            </w:pPr>
            <w:r w:rsidRPr="008C0AC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Spouse/partner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D582101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57.3 (53.3, 61.3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38F71C39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59.8 (54.7, 64.9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B029018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51.5 (43.2, 59.9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2C5EDD4F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8.3 (-2.3, 18.9)</w:t>
            </w:r>
          </w:p>
        </w:tc>
      </w:tr>
      <w:tr w:rsidR="006F1239" w:rsidRPr="008C0AC8" w14:paraId="171C69B0" w14:textId="77777777" w:rsidTr="006F1239">
        <w:trPr>
          <w:trHeight w:val="269"/>
        </w:trPr>
        <w:tc>
          <w:tcPr>
            <w:tcW w:w="3865" w:type="dxa"/>
            <w:shd w:val="clear" w:color="auto" w:fill="FFFFFF" w:themeFill="background1"/>
          </w:tcPr>
          <w:p w14:paraId="5DC18D1E" w14:textId="77777777" w:rsidR="00D33DCC" w:rsidRPr="008C0AC8" w:rsidRDefault="00D33DCC" w:rsidP="00824EF6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8C0AC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Religious leaders 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54F98C7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52.4 (46.8. 58.1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39A5052D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47.8 (40.4, 55.2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AC464FF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62.9 (51.6, 74.9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632F5A" w14:textId="77777777" w:rsidR="00D33DCC" w:rsidRPr="00BB5276" w:rsidRDefault="00D33DCC" w:rsidP="00824EF6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</w:pPr>
            <w:r w:rsidRPr="00BB5276"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  <w:t>-15.1 (-29.8. -0.4)</w:t>
            </w:r>
          </w:p>
        </w:tc>
      </w:tr>
      <w:tr w:rsidR="006F1239" w:rsidRPr="008C0AC8" w14:paraId="79AF26EE" w14:textId="77777777" w:rsidTr="006F1239">
        <w:trPr>
          <w:trHeight w:val="269"/>
        </w:trPr>
        <w:tc>
          <w:tcPr>
            <w:tcW w:w="3865" w:type="dxa"/>
            <w:shd w:val="clear" w:color="auto" w:fill="FFFFFF" w:themeFill="background1"/>
          </w:tcPr>
          <w:p w14:paraId="380F3E2F" w14:textId="77777777" w:rsidR="00D33DCC" w:rsidRPr="008C0AC8" w:rsidRDefault="00D33DCC" w:rsidP="00824EF6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8C0AC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Coworkers 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BD16239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47.2 (41.4, 52.9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6AB1F3AE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54.4 (46.8, 61.9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47DE4549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31.9 (21.1, 42.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14CAA7" w14:textId="77777777" w:rsidR="00D33DCC" w:rsidRPr="00BB5276" w:rsidRDefault="00D33DCC" w:rsidP="00824EF6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</w:pPr>
            <w:r w:rsidRPr="00BB5276"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  <w:t>22.4 (8.4, 36.5)</w:t>
            </w:r>
          </w:p>
        </w:tc>
      </w:tr>
      <w:tr w:rsidR="006F1239" w:rsidRPr="008C0AC8" w14:paraId="38F19CD7" w14:textId="77777777" w:rsidTr="006F1239">
        <w:trPr>
          <w:trHeight w:val="269"/>
        </w:trPr>
        <w:tc>
          <w:tcPr>
            <w:tcW w:w="3865" w:type="dxa"/>
            <w:shd w:val="clear" w:color="auto" w:fill="FFFFFF" w:themeFill="background1"/>
          </w:tcPr>
          <w:p w14:paraId="4F75767D" w14:textId="77777777" w:rsidR="00D33DCC" w:rsidRPr="008C0AC8" w:rsidRDefault="00D33DCC" w:rsidP="00824EF6">
            <w:pPr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8C0AC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Neighbors 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84F8754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45.7 (40.0, 51.4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4E078D43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50.4 (43.0, 57.8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2C324D3" w14:textId="77777777" w:rsidR="00D33DCC" w:rsidRPr="008C0AC8" w:rsidRDefault="00D33DCC" w:rsidP="00824EF6">
            <w:pPr>
              <w:jc w:val="center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8C0AC8">
              <w:rPr>
                <w:rFonts w:ascii="Helvetica" w:hAnsi="Helvetica"/>
                <w:color w:val="000000" w:themeColor="text1"/>
                <w:sz w:val="18"/>
                <w:szCs w:val="18"/>
              </w:rPr>
              <w:t>35.7 (24.7, 46.6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687231" w14:textId="77777777" w:rsidR="00D33DCC" w:rsidRPr="00BB5276" w:rsidRDefault="00D33DCC" w:rsidP="00824EF6">
            <w:pPr>
              <w:jc w:val="center"/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</w:pPr>
            <w:r w:rsidRPr="00BB5276"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  <w:t>14.7 (0.5, 28.9)</w:t>
            </w:r>
          </w:p>
        </w:tc>
      </w:tr>
    </w:tbl>
    <w:p w14:paraId="3C703F39" w14:textId="77777777" w:rsidR="00BB5276" w:rsidRPr="0030002D" w:rsidRDefault="00BB5276" w:rsidP="00BB5276">
      <w:pPr>
        <w:rPr>
          <w:rFonts w:ascii="Helvetica" w:hAnsi="Helvetica"/>
          <w:sz w:val="18"/>
          <w:szCs w:val="18"/>
        </w:rPr>
      </w:pPr>
      <w:r w:rsidRPr="0030002D">
        <w:rPr>
          <w:rFonts w:ascii="Helvetica" w:hAnsi="Helvetica"/>
          <w:sz w:val="18"/>
          <w:szCs w:val="18"/>
        </w:rPr>
        <w:t>*Positive values indicate a higher probability among men, while negative values indicate a higher probability among women</w:t>
      </w:r>
      <w:r>
        <w:rPr>
          <w:rFonts w:ascii="Arial" w:hAnsi="Arial" w:cs="Arial"/>
          <w:sz w:val="18"/>
          <w:szCs w:val="18"/>
        </w:rPr>
        <w:t>; values in bold indicate 95% confidence interval not overlapping zero, suggesting a significant difference at the level of p=0.05.</w:t>
      </w:r>
      <w:r>
        <w:rPr>
          <w:rFonts w:ascii="Helvetica" w:hAnsi="Helvetica"/>
          <w:sz w:val="18"/>
          <w:szCs w:val="18"/>
        </w:rPr>
        <w:t xml:space="preserve"> </w:t>
      </w:r>
      <w:r w:rsidRPr="0030002D">
        <w:rPr>
          <w:rFonts w:ascii="Helvetica" w:hAnsi="Helvetica"/>
          <w:sz w:val="18"/>
          <w:szCs w:val="18"/>
          <w:vertAlign w:val="superscript"/>
        </w:rPr>
        <w:t>”</w:t>
      </w:r>
      <w:r w:rsidRPr="0030002D">
        <w:rPr>
          <w:rFonts w:ascii="Helvetica" w:hAnsi="Helvetica"/>
          <w:sz w:val="18"/>
          <w:szCs w:val="18"/>
        </w:rPr>
        <w:t>(-,-)” indicates that the model failed to converge</w:t>
      </w:r>
      <w:r>
        <w:rPr>
          <w:rFonts w:ascii="Helvetica" w:hAnsi="Helvetica"/>
          <w:sz w:val="18"/>
          <w:szCs w:val="18"/>
        </w:rPr>
        <w:t>.</w:t>
      </w:r>
      <w:r w:rsidRPr="0030002D">
        <w:rPr>
          <w:rFonts w:ascii="Helvetica" w:hAnsi="Helvetica"/>
          <w:sz w:val="18"/>
          <w:szCs w:val="18"/>
        </w:rPr>
        <w:t xml:space="preserve">  </w:t>
      </w:r>
    </w:p>
    <w:p w14:paraId="7EDDD181" w14:textId="77777777" w:rsidR="0059494B" w:rsidRPr="008C0AC8" w:rsidRDefault="0059494B">
      <w:pPr>
        <w:rPr>
          <w:rFonts w:ascii="Helvetica" w:hAnsi="Helvetica"/>
        </w:rPr>
      </w:pPr>
    </w:p>
    <w:sectPr w:rsidR="0059494B" w:rsidRPr="008C0AC8" w:rsidSect="00E543BD">
      <w:pgSz w:w="12240" w:h="15840"/>
      <w:pgMar w:top="720" w:right="801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DCC"/>
    <w:rsid w:val="0059494B"/>
    <w:rsid w:val="006F1239"/>
    <w:rsid w:val="00774D61"/>
    <w:rsid w:val="008C0AC8"/>
    <w:rsid w:val="0092689A"/>
    <w:rsid w:val="00BA4052"/>
    <w:rsid w:val="00BB5276"/>
    <w:rsid w:val="00D33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D16FB9"/>
  <w15:chartTrackingRefBased/>
  <w15:docId w15:val="{91DD3D13-1E56-2F48-A3D7-C6FFB22BD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D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D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832</Characters>
  <Application>Microsoft Office Word</Application>
  <DocSecurity>0</DocSecurity>
  <Lines>32</Lines>
  <Paragraphs>10</Paragraphs>
  <ScaleCrop>false</ScaleCrop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erkhoff</dc:creator>
  <cp:keywords/>
  <dc:description/>
  <cp:lastModifiedBy>Andrew Kerkhoff</cp:lastModifiedBy>
  <cp:revision>3</cp:revision>
  <dcterms:created xsi:type="dcterms:W3CDTF">2023-03-27T19:44:00Z</dcterms:created>
  <dcterms:modified xsi:type="dcterms:W3CDTF">2023-03-27T19:44:00Z</dcterms:modified>
</cp:coreProperties>
</file>